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85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2087"/>
        <w:gridCol w:w="1784"/>
        <w:gridCol w:w="735"/>
        <w:gridCol w:w="1081"/>
        <w:gridCol w:w="1283"/>
      </w:tblGrid>
      <w:tr w:rsidR="00717B25" w:rsidRPr="00DA39AA" w:rsidTr="007470C6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Sand fly specie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Blood</w:t>
            </w:r>
            <w:proofErr w:type="spellEnd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source</w:t>
            </w:r>
            <w:proofErr w:type="spellEnd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 xml:space="preserve"> (12 S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Accession</w:t>
            </w:r>
            <w:proofErr w:type="spellEnd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number</w:t>
            </w:r>
            <w:proofErr w:type="spellEnd"/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E-</w:t>
            </w: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valu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Identity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/</w:t>
            </w:r>
            <w:proofErr w:type="spellStart"/>
            <w:r w:rsidRPr="00FE340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 w:eastAsia="pt-BR"/>
              </w:rPr>
              <w:t>Trap</w:t>
            </w:r>
            <w:proofErr w:type="spellEnd"/>
          </w:p>
        </w:tc>
      </w:tr>
      <w:tr w:rsidR="00717B25" w:rsidRPr="00DA39AA" w:rsidTr="007470C6">
        <w:trPr>
          <w:trHeight w:val="11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Brumptomyia sp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K05839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5e-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1B1D4E" w:rsidTr="007470C6">
        <w:trPr>
          <w:trHeight w:val="21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Lu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bifoliat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5e-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1B1D4E" w:rsidTr="007470C6">
        <w:trPr>
          <w:trHeight w:val="13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Lu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gomez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3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6e-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2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C763409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1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1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4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1B1D4E" w:rsidTr="007470C6">
        <w:trPr>
          <w:trHeight w:val="23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Lu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hartmann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Coendou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sp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X38150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e-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5,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1B1D4E" w:rsidTr="007470C6">
        <w:trPr>
          <w:trHeight w:val="1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y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trapido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  <w:bookmarkStart w:id="0" w:name="_GoBack"/>
            <w:bookmarkEnd w:id="0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4e-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8e-1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1B1D4E" w:rsidTr="007470C6">
        <w:trPr>
          <w:trHeight w:val="18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y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yuilli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yuilli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K06956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8e-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1B1D4E" w:rsidTr="007470C6">
        <w:trPr>
          <w:trHeight w:val="13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Z57647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3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5,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20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6e-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1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4e-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9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18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K06956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7e-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1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e-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7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e-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6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e-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11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4e-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21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Canis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lu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familiari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W487691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1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Sus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scrofa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H603005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1B1D4E" w:rsidTr="007470C6">
        <w:trPr>
          <w:trHeight w:val="20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1B1D4E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Ps.</w:t>
            </w:r>
            <w:r w:rsidR="00717B25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ayrozai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T048579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1e-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7,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1B1D4E" w:rsidTr="007470C6">
        <w:trPr>
          <w:trHeight w:val="15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T04857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8e-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3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1e-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7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5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06261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2e-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2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4e-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4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7e-1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37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4e-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8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T048576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7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N688208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4e-1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7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387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novemcinct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                   </w:t>
            </w: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X381650.1</w:t>
            </w:r>
          </w:p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lastRenderedPageBreak/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novemcinct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                    </w:t>
            </w: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T818542.1</w:t>
            </w:r>
          </w:p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>novemcinct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pt-BR"/>
              </w:rPr>
              <w:t xml:space="preserve">                     </w:t>
            </w: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KX38165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lastRenderedPageBreak/>
              <w:t>1e-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6,2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16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387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5,9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387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8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ovemcinc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T81854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6,3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13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ovemcinc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T81854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22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ovemcinc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T81854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1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15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ovemcinc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T81854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5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2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Dasy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novemcinc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T81854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e-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9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  <w:tr w:rsidR="00717B25" w:rsidRPr="00DA39AA" w:rsidTr="007470C6">
        <w:trPr>
          <w:trHeight w:val="14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3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Canis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lup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familiari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                     </w:t>
            </w: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T622509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5e-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DA39AA" w:rsidTr="007470C6">
        <w:trPr>
          <w:trHeight w:val="235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Feli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cat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X78634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3e-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7,8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Extra</w:t>
            </w:r>
          </w:p>
        </w:tc>
      </w:tr>
      <w:tr w:rsidR="00717B25" w:rsidRPr="001B1D4E" w:rsidTr="007470C6">
        <w:trPr>
          <w:trHeight w:val="13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1B1D4E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Ps.</w:t>
            </w:r>
            <w:r w:rsidR="00717B25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panamensi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Gall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gall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63464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2e-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1B1D4E" w:rsidTr="007470C6">
        <w:trPr>
          <w:trHeight w:val="98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Gallus</w:t>
            </w:r>
            <w:proofErr w:type="spellEnd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gallus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OM63464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7e-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100,0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DA39AA" w:rsidTr="007470C6">
        <w:trPr>
          <w:trHeight w:val="173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Ty</w:t>
            </w:r>
            <w:r w:rsidR="001B1D4E"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.</w:t>
            </w: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 xml:space="preserve"> triramul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MT048581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sz w:val="16"/>
                <w:szCs w:val="16"/>
                <w:lang w:val="pt-BR" w:eastAsia="pt-BR"/>
              </w:rPr>
              <w:t>3e-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8,4%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Peri</w:t>
            </w:r>
          </w:p>
        </w:tc>
      </w:tr>
      <w:tr w:rsidR="00717B25" w:rsidRPr="0063336C" w:rsidTr="007470C6">
        <w:trPr>
          <w:trHeight w:val="132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 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pt-BR" w:eastAsia="pt-BR"/>
              </w:rPr>
              <w:t>Homo sapiens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KF161977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6e-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95,1%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B25" w:rsidRPr="00FE3405" w:rsidRDefault="00717B25" w:rsidP="007470C6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FE3405">
              <w:rPr>
                <w:rFonts w:ascii="Arial" w:eastAsia="Times New Roman" w:hAnsi="Arial" w:cs="Arial"/>
                <w:color w:val="000000"/>
                <w:sz w:val="16"/>
                <w:szCs w:val="16"/>
                <w:lang w:val="pt-BR" w:eastAsia="pt-BR"/>
              </w:rPr>
              <w:t>Intra</w:t>
            </w:r>
            <w:proofErr w:type="spellEnd"/>
          </w:p>
        </w:tc>
      </w:tr>
    </w:tbl>
    <w:p w:rsidR="00717B25" w:rsidRPr="00717B25" w:rsidRDefault="00717B25">
      <w:pPr>
        <w:rPr>
          <w:lang w:val="en-US"/>
        </w:rPr>
      </w:pPr>
    </w:p>
    <w:sectPr w:rsidR="00717B25" w:rsidRPr="00717B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B25"/>
    <w:rsid w:val="001B1D4E"/>
    <w:rsid w:val="00717B25"/>
    <w:rsid w:val="007704EC"/>
    <w:rsid w:val="009D6237"/>
    <w:rsid w:val="00FE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7E7FF-DD7B-48D0-AF75-8C22C6BF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25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717B2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17B25"/>
    <w:rPr>
      <w:sz w:val="20"/>
      <w:szCs w:val="20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717B2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17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7B25"/>
    <w:rPr>
      <w:rFonts w:ascii="Segoe UI" w:hAnsi="Segoe UI" w:cs="Segoe UI"/>
      <w:sz w:val="18"/>
      <w:szCs w:val="18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2-12-13T03:08:00Z</dcterms:created>
  <dcterms:modified xsi:type="dcterms:W3CDTF">2023-03-03T17:26:00Z</dcterms:modified>
</cp:coreProperties>
</file>